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1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</w:t>
      </w:r>
      <w:r>
        <w:rPr>
          <w:rFonts w:cs="Times New Roman" w:ascii="Times New Roman" w:hAnsi="Times New Roman"/>
          <w:b/>
          <w:sz w:val="24"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 w:val="24"/>
          <w:szCs w:val="21"/>
        </w:rPr>
        <w:t xml:space="preserve"> Oligonucleotides used in this study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8"/>
      </w:tblGrid>
      <w:tr>
        <w:trPr/>
        <w:tc>
          <w:tcPr>
            <w:tcW w:w="91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rimer and purpose                       Sequence</w:t>
            </w:r>
          </w:p>
        </w:tc>
      </w:tr>
      <w:tr>
        <w:trPr/>
        <w:tc>
          <w:tcPr>
            <w:tcW w:w="91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r EMSA analysis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I-RII-F                     ACGTTTTATCAAGGCTCG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I-RII-R                     CGCAGATGAGAAACAT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A-F                      GCGGATATGGCTGACGGACGATTTCGAGCTGACTGTTCTCCTACCG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A-R                      CGGTAGGAGAACAGTCAGCTCGAAATCGTCCGTCAGCCATATCCGC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mA-F                    GCGGATAGATATCACGGACGATTTCGAGCGATATCTTCTCCTACCG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mA-R                    CGGTAGGAGAAGATATCGCTCGAAATCGTCCGTGATATCTATCCGC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B-F                      TCCCCTGCGGATCTTGACATAGAGAAAGCAC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B-R                      GTGCTTTCTCTATGTCAAGATCCGCAGGGGA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mB-F                    TCCCCTGCGGATCGATATCTAGAGAAAGCAC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mB-R                    GTGCTTTCTCTAGATATCGATCCGCAGGGGA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C-F                      ATTGGCAAGAAAGCGGCAGGTGTTCGGCAAGGATTTCGACAAGGG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C-R                      CCCTTGTCGAAATCCTTGCCGAACACCTGCCGCTTTCTTGCCAAT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mC-F                    ATGATATCGAAAGCGGCAGGTGTTCGGCAAGGATTTCGACAAGGG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mC-R                    CCCTTGTCGAAATCCTTGCCGAACACCTGCCGCTTTCGATATCAT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D-F                      GCAAGGATTTCGACAAGGGGTCCGGAAAACGAT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D-R                      ATCGTTTTCCGGACCCCTTGTCGAAATCCTTGC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mD-F                    GCAAGGATTGATATCAGGGATATCGAAAACGAT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mD-R                    ATCGTTTTCGATATCCCTGATATCAATCCTTGC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E-F                      AAGGGGCCGCCAGTGGCTCGACCAGGACCCCGCAAGGGC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E-R                      GCCCTTGCGGGGTCCTGGTCGAGCCACTGGCGGCCCCTT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mE-F                    AAGGGATATCCAGGATATCGACCAGGACCCCGCAAGGGC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mE-R                    GCCCTTGCGGGGTCCTGGTCGATATCCTGGATATCCCTT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F-F                      TTCACCGCCGCTCGCCAGCCTCCGAATAGATTTCG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te F-R                      CGAAATCTATTCGGAGGCTGGCGAGCGGCGGTGAAA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mF-F                    TTCACCGCCGCTCGCCAGCCTCCGAATAGATTTCG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mF-R                    CGAAATCTATTCGGAGGCTGGCGAGCGGCGGTGAAA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xyl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fusions with mutated sites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xyl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F                       AGCCATATGATGAACAAAGGTGTAATG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xyl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R                       AAGGCGGCCGCTCAGGTGAGCACGGTCATGA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-F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GCGGATATGGCTGACGGACGATTTCGAGCTGACTGTTCTCCTACCGA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-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              CGGTAGGAGAACAGTCAGCTCGAAATCGTCCGTCAGCCATATCCGC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B-F  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CCCCTGCGGATCTTGACATAGAGAAAGCAC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B-R 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GTGCTTTCTCTATGTCAAGATCCGCAGGGGA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-F  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TGGCAAGAAAGCGGCAGGTGTTCGGCAAGGATTTCGACAAGGG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-R 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CCCTTGTCGAAATCCTTGCCGAACACCTGCCGCTTTCTTGCCAAT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-F 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GCAAGGATTTCGACAAGGGGTCCGGAAAACGAT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D-R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ATCGTTTTCCGGACCCCTTGTCGAAATCCTTGC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E-F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AAGGGGCCGCCAGTGGCTCGACCAGGACCCCGCAAGGGC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E-R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 GCCCTTGCGGGGTCCTGGTCGAGCCACTGGCGGCCCCTT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-F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TTCACCGCCGCTCGCCAGCCTCCGAATAGATTTCGA</w:t>
            </w:r>
          </w:p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F-R               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 CGAAATCTATTCGGAGGCTGGCGAGCGGCGGTGA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or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nstruction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tated sit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n vivo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cnRI-F                      CCATCGTCGTGATCTCC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cnRII-R                     GACGAATCGCTGATGCTT 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-A-mut-F                 GAGAAGATATCGCTCGAAATCGTCCGTGATATCTATCCGCGAGAACCATGG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A-mut-R                 GCGGATAGATATCACGGACGATTTCGAGCGATATCTTCTCCT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B-mut-F                 GCTTTCTCTAGATATCGATCCGCAGGGGACGGTAGGA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-B-mut-R                 CCTGCGGATCGATATCTAGAGAAAGCACCTTCCAGGGT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C-mut-F                 TGCCGCTTTCGATATCATCGATGGGCATCCACCCTGG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C-mut-R                 GCCCATCGATGATATCGAAAGCGGCAGGTGTTCGGC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D-mut-F                 CCCCTTGCCATCGCCTGCCATCGTTTTCGATATCCCTGATATCAATC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D-mut-R                 AAGCGGCAGGTGTTCGGCAAGGATTGATATCAGGGATATCGAAAA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E-mut-F                 TCATCGCCCTTGCGGGGTCCTGGTCGATATCCTGGGATATCCTTGCC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E-mut-R                 GAAAACGATGGCAGGCGATGGCAAGGATATCCCAGGATATCGACCAGG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te-F-mut-F                 CGAAATCTATGATATCGCTGGCGAGCGGCGGTGAAGG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Site-F-mut-R                 GCTCGCCAGCGATATCATAGATTTCGCCCTCAAGTTCT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7:47:00Z</dcterms:created>
  <dc:creator>Microsoft</dc:creator>
  <dc:description/>
  <cp:keywords/>
  <dc:language>en-US</dc:language>
  <cp:lastModifiedBy>Frontiers</cp:lastModifiedBy>
  <cp:lastPrinted>2017-07-18T00:37:00Z</cp:lastPrinted>
  <dcterms:modified xsi:type="dcterms:W3CDTF">2018-02-12T07:47:00Z</dcterms:modified>
  <cp:revision>2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